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D9F09" w14:textId="77777777" w:rsidR="00FF43DB" w:rsidRDefault="00FF43DB" w:rsidP="00FF43DB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AEC2DAB" wp14:editId="01A0F475">
            <wp:extent cx="4177892" cy="69355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88889" cy="6953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AEA1E" w14:textId="77777777" w:rsidR="00FF43DB" w:rsidRDefault="00FF43DB" w:rsidP="00FF43DB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6CEDF62" wp14:editId="195C72E5">
            <wp:extent cx="4461585" cy="3672559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71169" cy="3680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EEDB6" w14:textId="0AB07454" w:rsidR="00ED1D81" w:rsidRDefault="00FF43DB" w:rsidP="00FF43DB">
      <w:pPr>
        <w:pStyle w:val="Caption"/>
        <w:jc w:val="center"/>
      </w:pPr>
      <w:bookmarkStart w:id="0" w:name="_Ref510023548"/>
      <w:bookmarkStart w:id="1" w:name="_Ref510023544"/>
      <w:r w:rsidRPr="00B708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B708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</w:t>
      </w:r>
      <w:bookmarkEnd w:id="0"/>
      <w:r w:rsidRPr="00B708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bookmarkEnd w:id="1"/>
      <w:r w:rsidRPr="00B708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Examp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B708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reenshots of th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</w:t>
      </w:r>
      <w:r w:rsidRPr="00B708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xperimental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</w:t>
      </w:r>
      <w:r w:rsidRPr="00B708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terfac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hese screenshots illustrate a case of a Republican participant. </w:t>
      </w:r>
      <w:r w:rsidRPr="002F259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he reception phase with the article list. </w:t>
      </w:r>
      <w:r w:rsidRPr="00A245B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he reception phase after selecting an article. </w:t>
      </w:r>
      <w:r w:rsidRPr="00F265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he transmission phase.  </w:t>
      </w:r>
      <w:bookmarkStart w:id="2" w:name="_GoBack"/>
      <w:bookmarkEnd w:id="2"/>
    </w:p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rYwtDQwMLA0sTBV0lEKTi0uzszPAykwrAUAU+8XUywAAAA="/>
  </w:docVars>
  <w:rsids>
    <w:rsidRoot w:val="00FF43DB"/>
    <w:rsid w:val="0094162A"/>
    <w:rsid w:val="00ED1D81"/>
    <w:rsid w:val="00FF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B34A6"/>
  <w15:chartTrackingRefBased/>
  <w15:docId w15:val="{B3EB4C06-E1EC-43DC-AB86-2606A1A3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3D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43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3DB"/>
    <w:rPr>
      <w:rFonts w:ascii="Segoe UI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1</cp:revision>
  <dcterms:created xsi:type="dcterms:W3CDTF">2019-04-16T21:30:00Z</dcterms:created>
  <dcterms:modified xsi:type="dcterms:W3CDTF">2019-04-16T21:30:00Z</dcterms:modified>
</cp:coreProperties>
</file>